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Table 2. Multivariate analysis for overall survival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64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560"/>
        <w:gridCol w:w="1842"/>
        <w:gridCol w:w="1560"/>
      </w:tblGrid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R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P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kern w:val="2"/>
              </w:rPr>
              <w:t>Age (≥65 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6 – 1.6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5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2"/>
              </w:rPr>
              <w:t>Gender (Mal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2 – 0.9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>
          <w:trHeight w:val="42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2"/>
              </w:rPr>
              <w:t>Performance status (≥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3 – 2.1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45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2"/>
              </w:rPr>
              <w:t>Hb (&lt;10 g/d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 – 1.1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rum Cr (&gt;2 mg/d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9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716 – 1.2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792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2"/>
              </w:rPr>
              <w:t>Serum Ca (&gt;12 mg/d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.4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.012 – 2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42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Serum LDH (above the ULN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.3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.075 – 1.6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008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Karyotype (abnormal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.6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.272 – 2.0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&lt;0.0001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ie and Salmon (Stage II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3 – 2.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S (Stage II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8 – 2.8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>
          <w:trHeight w:val="42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itial therapy with novel agents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 – 0.8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48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2"/>
              </w:rPr>
              <w:t>Initial therapy with ASCT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 – 0.6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RR, relative risk; CI, confidence interval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N, upper limit of the normal rang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Initial therapy was categorized as chemotherapy (1), novel agents (2), chemotherapy + ASCT (3), and novel agents + ASCT (4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134" w:footer="0" w:bottom="851"/>
      <w:pgNumType w:fmt="decimal"/>
      <w:formProt w:val="false"/>
      <w:textDirection w:val="lrTb"/>
      <w:docGrid w:type="lines" w:linePitch="3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4:40:00Z</dcterms:created>
  <dc:creator>Ozaki</dc:creator>
  <dc:description/>
  <cp:keywords/>
  <dc:language>en-US</dc:language>
  <cp:lastModifiedBy>Ozaki</cp:lastModifiedBy>
  <dcterms:modified xsi:type="dcterms:W3CDTF">2015-07-31T04:41:00Z</dcterms:modified>
  <cp:revision>3</cp:revision>
  <dc:subject/>
  <dc:title/>
</cp:coreProperties>
</file>